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260"/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1798"/>
        <w:gridCol w:w="1462"/>
      </w:tblGrid>
      <w:tr w:rsidR="00B35FC8" w:rsidRPr="00B13E9A" w14:paraId="573E8868" w14:textId="77777777" w:rsidTr="00762CE0">
        <w:trPr>
          <w:trHeight w:val="86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1E4F" w14:textId="1C71DF52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linicopathological featur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8947" w14:textId="2D3680E3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C</w:t>
            </w:r>
            <w:r w:rsidR="00684C26" w:rsidRPr="00B13E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S</w:t>
            </w:r>
            <w:r w:rsidRPr="00B13E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/CRF(N=81)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34B3" w14:textId="65707F03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="00684C26" w:rsidRPr="00B13E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S</w:t>
            </w:r>
            <w:r w:rsidRPr="00B13E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CRF (N=44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8D6A95" w14:textId="0406BC69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</w:r>
            <w:r w:rsidR="00570870" w:rsidRPr="00B13E9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 value</w:t>
            </w:r>
          </w:p>
        </w:tc>
      </w:tr>
      <w:tr w:rsidR="00B35FC8" w:rsidRPr="00B13E9A" w14:paraId="6B44FEFF" w14:textId="77777777" w:rsidTr="00762CE0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D30D" w14:textId="77777777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6852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0062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8D57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5</w:t>
            </w:r>
          </w:p>
        </w:tc>
      </w:tr>
      <w:tr w:rsidR="00B35FC8" w:rsidRPr="00B13E9A" w14:paraId="13069C85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0F765E9" w14:textId="77777777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0D7D6D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(45.7)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26919A03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(47.7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ACE2FA5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5FC8" w:rsidRPr="00B13E9A" w14:paraId="4235850E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FAF4A0B" w14:textId="77777777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B87CE3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(54.3)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7A9BD1B9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(52.3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6C9AE6E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5FC8" w:rsidRPr="00B13E9A" w14:paraId="19FB6836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A3E54C9" w14:textId="77777777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476FAB" w14:textId="20582F2A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0[42.0</w:t>
            </w:r>
            <w:r w:rsidRPr="00B13E9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0]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2393EC5B" w14:textId="58C95062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5[56.0,67.0]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CDF34D9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5FC8" w:rsidRPr="00B13E9A" w14:paraId="1CF7EE5E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D9B15D" w14:textId="77777777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761D25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1C48DE8C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28E6CFD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4</w:t>
            </w:r>
          </w:p>
        </w:tc>
      </w:tr>
      <w:tr w:rsidR="00B35FC8" w:rsidRPr="00B13E9A" w14:paraId="34DE815A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E80586C" w14:textId="77777777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Right Colo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CCD23FD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(63.0)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74EA8B61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(63.6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4F20CB6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5FC8" w:rsidRPr="00B13E9A" w14:paraId="04A57417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7152E5D" w14:textId="77777777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Left Colo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A0895D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(19.8)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43C29DFC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(18.2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C33A74A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5FC8" w:rsidRPr="00B13E9A" w14:paraId="7E76B9C3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A633E4A" w14:textId="77777777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Rectum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5995F8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(17.3)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03DB12F4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(18.2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672D58A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5FC8" w:rsidRPr="00B13E9A" w14:paraId="2B1DD878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BC17B9B" w14:textId="77777777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fferentiatio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AFB643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47EFF0B8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AF2AE84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9</w:t>
            </w:r>
          </w:p>
        </w:tc>
      </w:tr>
      <w:tr w:rsidR="00B35FC8" w:rsidRPr="00B13E9A" w14:paraId="75082A18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3063741" w14:textId="77777777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Low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829348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(9.88)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7C58DC63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(11.4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80BBABF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5FC8" w:rsidRPr="00B13E9A" w14:paraId="07F9C6BB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543CC89" w14:textId="77777777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Moderat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0A7A50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(79.0)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1E032109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(72.7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917252A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5FC8" w:rsidRPr="00B13E9A" w14:paraId="72E3E46D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4499AD3" w14:textId="77777777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High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C54E8B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(11.1)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3A6305AF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(15.9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3DDE697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5FC8" w:rsidRPr="00B13E9A" w14:paraId="7118DB7B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BBF24EE" w14:textId="79A337CB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al Invasio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F897B3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01E094AF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FB4AB35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</w:tr>
      <w:tr w:rsidR="00B35FC8" w:rsidRPr="00B13E9A" w14:paraId="653C3D27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1A8FC9C" w14:textId="77777777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EFE17D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(93.8)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4FAA32B4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(86.4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F68095E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5FC8" w:rsidRPr="00B13E9A" w14:paraId="61834C07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302F17C" w14:textId="77777777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F7069A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(6.17)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49C512A5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(13.6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8690F79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5FC8" w:rsidRPr="00B13E9A" w14:paraId="0AB61347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50895CB" w14:textId="1655406C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scular Embolism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6739C7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54206780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A2F7C07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35FC8" w:rsidRPr="00B13E9A" w14:paraId="3B0A9C45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60E52A7" w14:textId="77777777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858B8F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(95.1)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1447E450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(95.5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50E922D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5FC8" w:rsidRPr="00B13E9A" w14:paraId="6A6395B4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119C754" w14:textId="77777777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00A732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(4.94)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351B2685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(4.55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DA191CF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5FC8" w:rsidRPr="00B13E9A" w14:paraId="2AAFA932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972FCA0" w14:textId="77777777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523EA0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3D3931F4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63E2F76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1</w:t>
            </w:r>
          </w:p>
        </w:tc>
      </w:tr>
      <w:tr w:rsidR="00B35FC8" w:rsidRPr="00B13E9A" w14:paraId="0A3512BC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FFAA926" w14:textId="77777777" w:rsidR="00B35FC8" w:rsidRPr="00B13E9A" w:rsidRDefault="00B35FC8" w:rsidP="00762CE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37E34F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(3.70)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011812A3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2.27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38FAEE4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5FC8" w:rsidRPr="00B13E9A" w14:paraId="6F7AAF48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1C743A" w14:textId="77777777" w:rsidR="00B35FC8" w:rsidRPr="00B13E9A" w:rsidRDefault="00B35FC8" w:rsidP="00762CE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A3A090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(14.8)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3F537B15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(11.4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0A5B0C2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5FC8" w:rsidRPr="00B13E9A" w14:paraId="2314E4A7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0A34ED3" w14:textId="77777777" w:rsidR="00B35FC8" w:rsidRPr="00B13E9A" w:rsidRDefault="00B35FC8" w:rsidP="00762CE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13C8CD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(77.8)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260B1347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(81.8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1EF441E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5FC8" w:rsidRPr="00B13E9A" w14:paraId="01808CF8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394A585" w14:textId="77777777" w:rsidR="00B35FC8" w:rsidRPr="00B13E9A" w:rsidRDefault="00B35FC8" w:rsidP="00762CE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89ECAC4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(3.70)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6ED586F5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(4.55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0A76955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5FC8" w:rsidRPr="00B13E9A" w14:paraId="09471201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BACA437" w14:textId="77777777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24AC91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3EFD3322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29F6DE1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</w:tr>
      <w:tr w:rsidR="00B35FC8" w:rsidRPr="00B13E9A" w14:paraId="791556C8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68A6BDC" w14:textId="77777777" w:rsidR="00B35FC8" w:rsidRPr="00B13E9A" w:rsidRDefault="00B35FC8" w:rsidP="00762CE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5892F1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(86.4)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6C09EDFB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(77.3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3FBAC7F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5FC8" w:rsidRPr="00B13E9A" w14:paraId="615316D6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2AF1DE8" w14:textId="77777777" w:rsidR="00B35FC8" w:rsidRPr="00B13E9A" w:rsidRDefault="00B35FC8" w:rsidP="00762CE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1B32CF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(11.1)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55790DC2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(15.9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011AE29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5FC8" w:rsidRPr="00B13E9A" w14:paraId="4E838F62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B9FF592" w14:textId="77777777" w:rsidR="00B35FC8" w:rsidRPr="00B13E9A" w:rsidRDefault="00B35FC8" w:rsidP="00762CE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9CB61C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(2.47)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6103225E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(6.82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04A53F4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5FC8" w:rsidRPr="00B13E9A" w14:paraId="5D6AA692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82070FA" w14:textId="77777777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9B0082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786F6552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48F02C8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4</w:t>
            </w:r>
          </w:p>
        </w:tc>
      </w:tr>
      <w:tr w:rsidR="00B35FC8" w:rsidRPr="00B13E9A" w14:paraId="40823E05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F8508CD" w14:textId="77777777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AF918B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(17.3)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236F38A5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(11.4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CDCDFCA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5FC8" w:rsidRPr="00B13E9A" w14:paraId="5C2A24CD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F92268C" w14:textId="77777777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I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DDB5CF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(70.4)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48947DB9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(65.9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3A7EC8A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5FC8" w:rsidRPr="00B13E9A" w14:paraId="00790586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7D2AEED" w14:textId="77777777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II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8DADDD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(12.3)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7E53C31C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(22.7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E71027A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5FC8" w:rsidRPr="00B13E9A" w14:paraId="270247F6" w14:textId="77777777" w:rsidTr="00762CE0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DD59B41" w14:textId="6501AF61" w:rsidR="00B35FC8" w:rsidRPr="00B13E9A" w:rsidRDefault="00B35FC8" w:rsidP="00762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</w:t>
            </w:r>
            <w:r w:rsidR="00456710"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 T cells/mm^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B1E195" w14:textId="12774000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7[238,711]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3127F5AF" w14:textId="1AD924E0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6[307,943]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5090B45" w14:textId="77777777" w:rsidR="00B35FC8" w:rsidRPr="00B13E9A" w:rsidRDefault="00B35FC8" w:rsidP="0076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E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</w:tbl>
    <w:p w14:paraId="62761B9F" w14:textId="454161DE" w:rsidR="00B35FC8" w:rsidRPr="00B13E9A" w:rsidRDefault="00B35FC8" w:rsidP="00B35FC8">
      <w:pPr>
        <w:widowControl/>
        <w:rPr>
          <w:sz w:val="20"/>
          <w:szCs w:val="20"/>
        </w:rPr>
      </w:pPr>
      <w:r w:rsidRPr="00B13E9A">
        <w:rPr>
          <w:rFonts w:ascii="TimesNewRomanPS-BoldMT" w:eastAsia="TimesNewRomanPS-BoldMT" w:hAnsi="TimesNewRomanPS-BoldMT" w:cs="TimesNewRomanPS-BoldMT" w:hint="eastAsia"/>
          <w:b/>
          <w:color w:val="231F20"/>
          <w:kern w:val="0"/>
          <w:sz w:val="20"/>
          <w:szCs w:val="20"/>
          <w:lang w:eastAsia="zh-Hans" w:bidi="ar"/>
        </w:rPr>
        <w:t>Table</w:t>
      </w:r>
      <w:r w:rsidRPr="00B13E9A">
        <w:rPr>
          <w:rFonts w:ascii="TimesNewRomanPS-BoldMT" w:eastAsia="TimesNewRomanPS-BoldMT" w:hAnsi="TimesNewRomanPS-BoldMT" w:cs="TimesNewRomanPS-BoldMT"/>
          <w:b/>
          <w:color w:val="231F20"/>
          <w:kern w:val="0"/>
          <w:sz w:val="20"/>
          <w:szCs w:val="20"/>
          <w:lang w:eastAsia="zh-Hans" w:bidi="ar"/>
        </w:rPr>
        <w:t xml:space="preserve"> 1. </w:t>
      </w:r>
      <w:r w:rsidRPr="00B13E9A">
        <w:rPr>
          <w:rFonts w:ascii="TimesNewRomanPS-BoldMT" w:eastAsia="TimesNewRomanPS-BoldMT" w:hAnsi="TimesNewRomanPS-BoldMT" w:cs="TimesNewRomanPS-BoldMT"/>
          <w:b/>
          <w:color w:val="231F20"/>
          <w:kern w:val="0"/>
          <w:sz w:val="20"/>
          <w:szCs w:val="20"/>
          <w:lang w:bidi="ar"/>
        </w:rPr>
        <w:t xml:space="preserve">Clinicopathologic factors of 125 patients with </w:t>
      </w:r>
      <w:proofErr w:type="spellStart"/>
      <w:r w:rsidRPr="00B13E9A">
        <w:rPr>
          <w:rFonts w:ascii="TimesNewRomanPS-BoldMT" w:eastAsia="TimesNewRomanPS-BoldMT" w:hAnsi="TimesNewRomanPS-BoldMT" w:cs="TimesNewRomanPS-BoldMT"/>
          <w:b/>
          <w:color w:val="231F20"/>
          <w:kern w:val="0"/>
          <w:sz w:val="20"/>
          <w:szCs w:val="20"/>
          <w:lang w:bidi="ar"/>
        </w:rPr>
        <w:t>dMMR</w:t>
      </w:r>
      <w:proofErr w:type="spellEnd"/>
      <w:r w:rsidRPr="00B13E9A">
        <w:rPr>
          <w:rFonts w:ascii="TimesNewRomanPS-BoldMT" w:eastAsia="TimesNewRomanPS-BoldMT" w:hAnsi="TimesNewRomanPS-BoldMT" w:cs="TimesNewRomanPS-BoldMT"/>
          <w:b/>
          <w:color w:val="231F20"/>
          <w:kern w:val="0"/>
          <w:sz w:val="20"/>
          <w:szCs w:val="20"/>
          <w:lang w:bidi="ar"/>
        </w:rPr>
        <w:t xml:space="preserve"> colorectal cancer </w:t>
      </w:r>
      <w:r w:rsidRPr="00B13E9A">
        <w:rPr>
          <w:rFonts w:ascii="TimesNewRomanPS-BoldMT" w:eastAsia="TimesNewRomanPS-BoldMT" w:hAnsi="TimesNewRomanPS-BoldMT" w:cs="TimesNewRomanPS-BoldMT"/>
          <w:b/>
          <w:color w:val="231F20"/>
          <w:kern w:val="0"/>
          <w:sz w:val="20"/>
          <w:szCs w:val="20"/>
          <w:highlight w:val="yellow"/>
          <w:lang w:bidi="ar"/>
        </w:rPr>
        <w:t xml:space="preserve">undergoing R0 </w:t>
      </w:r>
      <w:r w:rsidR="00A97EF2" w:rsidRPr="00B13E9A">
        <w:rPr>
          <w:rFonts w:ascii="TimesNewRomanPS-BoldMT" w:hAnsi="TimesNewRomanPS-BoldMT" w:cs="TimesNewRomanPS-BoldMT" w:hint="eastAsia"/>
          <w:b/>
          <w:color w:val="231F20"/>
          <w:kern w:val="0"/>
          <w:sz w:val="20"/>
          <w:szCs w:val="20"/>
          <w:highlight w:val="yellow"/>
          <w:lang w:bidi="ar"/>
        </w:rPr>
        <w:t>r</w:t>
      </w:r>
      <w:r w:rsidRPr="00B13E9A">
        <w:rPr>
          <w:rFonts w:ascii="TimesNewRomanPS-BoldMT" w:eastAsia="TimesNewRomanPS-BoldMT" w:hAnsi="TimesNewRomanPS-BoldMT" w:cs="TimesNewRomanPS-BoldMT"/>
          <w:b/>
          <w:color w:val="231F20"/>
          <w:kern w:val="0"/>
          <w:sz w:val="20"/>
          <w:szCs w:val="20"/>
          <w:highlight w:val="yellow"/>
          <w:lang w:bidi="ar"/>
        </w:rPr>
        <w:t xml:space="preserve">adical </w:t>
      </w:r>
      <w:r w:rsidR="00A97EF2" w:rsidRPr="00B13E9A">
        <w:rPr>
          <w:rFonts w:ascii="TimesNewRomanPS-BoldMT" w:hAnsi="TimesNewRomanPS-BoldMT" w:cs="TimesNewRomanPS-BoldMT" w:hint="eastAsia"/>
          <w:b/>
          <w:color w:val="231F20"/>
          <w:kern w:val="0"/>
          <w:sz w:val="20"/>
          <w:szCs w:val="20"/>
          <w:highlight w:val="yellow"/>
          <w:lang w:bidi="ar"/>
        </w:rPr>
        <w:t>s</w:t>
      </w:r>
      <w:r w:rsidRPr="00B13E9A">
        <w:rPr>
          <w:rFonts w:ascii="TimesNewRomanPS-BoldMT" w:eastAsia="TimesNewRomanPS-BoldMT" w:hAnsi="TimesNewRomanPS-BoldMT" w:cs="TimesNewRomanPS-BoldMT"/>
          <w:b/>
          <w:color w:val="231F20"/>
          <w:kern w:val="0"/>
          <w:sz w:val="20"/>
          <w:szCs w:val="20"/>
          <w:highlight w:val="yellow"/>
          <w:lang w:bidi="ar"/>
        </w:rPr>
        <w:t>urgery</w:t>
      </w:r>
      <w:r w:rsidR="00A97EF2" w:rsidRPr="00B13E9A">
        <w:rPr>
          <w:rFonts w:ascii="Times New Roman" w:eastAsia="宋体" w:hAnsi="Times New Roman" w:cs="Times New Roman" w:hint="eastAsia"/>
          <w:b/>
          <w:color w:val="000000"/>
          <w:sz w:val="20"/>
          <w:szCs w:val="20"/>
          <w:highlight w:val="yellow"/>
          <w:shd w:val="clear" w:color="auto" w:fill="FFFFFF"/>
        </w:rPr>
        <w:t xml:space="preserve"> </w:t>
      </w:r>
      <w:r w:rsidR="00A97EF2" w:rsidRPr="00B13E9A">
        <w:rPr>
          <w:rFonts w:ascii="Times New Roman" w:eastAsia="宋体" w:hAnsi="Times New Roman" w:cs="Times New Roman"/>
          <w:b/>
          <w:color w:val="000000"/>
          <w:sz w:val="20"/>
          <w:szCs w:val="20"/>
          <w:highlight w:val="yellow"/>
          <w:shd w:val="clear" w:color="auto" w:fill="FFFFFF"/>
        </w:rPr>
        <w:t>at our center, HMUCH.</w:t>
      </w:r>
    </w:p>
    <w:p w14:paraId="3576C8D6" w14:textId="68DB2453" w:rsidR="00EB1E29" w:rsidRPr="00B13E9A" w:rsidRDefault="00762CE0">
      <w:pPr>
        <w:rPr>
          <w:sz w:val="20"/>
          <w:szCs w:val="20"/>
        </w:rPr>
      </w:pPr>
      <w:r w:rsidRPr="00B13E9A">
        <w:rPr>
          <w:rFonts w:ascii="Times New Roman Regular" w:eastAsia="宋体" w:hAnsi="Times New Roman Regular" w:cs="Times New Roman Regular"/>
          <w:color w:val="000000"/>
          <w:kern w:val="0"/>
          <w:sz w:val="20"/>
          <w:szCs w:val="20"/>
          <w:lang w:bidi="ar"/>
        </w:rPr>
        <w:t>CCS: chronic coronary syndromes, CRF: coronary risk factors</w:t>
      </w:r>
    </w:p>
    <w:sectPr w:rsidR="00EB1E29" w:rsidRPr="00B13E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4B181" w14:textId="77777777" w:rsidR="000F04F3" w:rsidRDefault="000F04F3" w:rsidP="00456710">
      <w:r>
        <w:separator/>
      </w:r>
    </w:p>
  </w:endnote>
  <w:endnote w:type="continuationSeparator" w:id="0">
    <w:p w14:paraId="2F293282" w14:textId="77777777" w:rsidR="000F04F3" w:rsidRDefault="000F04F3" w:rsidP="00456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E10CC" w14:textId="77777777" w:rsidR="000F04F3" w:rsidRDefault="000F04F3" w:rsidP="00456710">
      <w:r>
        <w:separator/>
      </w:r>
    </w:p>
  </w:footnote>
  <w:footnote w:type="continuationSeparator" w:id="0">
    <w:p w14:paraId="3BE6F265" w14:textId="77777777" w:rsidR="000F04F3" w:rsidRDefault="000F04F3" w:rsidP="004567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FC8"/>
    <w:rsid w:val="000A3032"/>
    <w:rsid w:val="000F04F3"/>
    <w:rsid w:val="00193F8B"/>
    <w:rsid w:val="002E5585"/>
    <w:rsid w:val="00456710"/>
    <w:rsid w:val="004844C5"/>
    <w:rsid w:val="00570870"/>
    <w:rsid w:val="00684C26"/>
    <w:rsid w:val="00762CE0"/>
    <w:rsid w:val="007E4898"/>
    <w:rsid w:val="0081193E"/>
    <w:rsid w:val="009216FE"/>
    <w:rsid w:val="00A971AB"/>
    <w:rsid w:val="00A97EF2"/>
    <w:rsid w:val="00B13E9A"/>
    <w:rsid w:val="00B35FC8"/>
    <w:rsid w:val="00CE28ED"/>
    <w:rsid w:val="00D216CB"/>
    <w:rsid w:val="00EB1E29"/>
    <w:rsid w:val="00F73F43"/>
    <w:rsid w:val="00FA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91C19D"/>
  <w15:chartTrackingRefBased/>
  <w15:docId w15:val="{409467A4-44BA-4916-9CD0-089C2E136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7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67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67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67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莉 阮</dc:creator>
  <cp:keywords/>
  <dc:description/>
  <cp:lastModifiedBy>玉莉 阮</cp:lastModifiedBy>
  <cp:revision>12</cp:revision>
  <dcterms:created xsi:type="dcterms:W3CDTF">2024-01-13T15:17:00Z</dcterms:created>
  <dcterms:modified xsi:type="dcterms:W3CDTF">2024-05-20T01:10:00Z</dcterms:modified>
</cp:coreProperties>
</file>